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C952E" w14:textId="77777777" w:rsidR="00794724" w:rsidRDefault="00794724" w:rsidP="004C0094">
      <w:pPr>
        <w:jc w:val="both"/>
      </w:pPr>
    </w:p>
    <w:tbl>
      <w:tblPr>
        <w:tblStyle w:val="TableGrid"/>
        <w:tblW w:w="20792" w:type="dxa"/>
        <w:tblLook w:val="04A0" w:firstRow="1" w:lastRow="0" w:firstColumn="1" w:lastColumn="0" w:noHBand="0" w:noVBand="1"/>
      </w:tblPr>
      <w:tblGrid>
        <w:gridCol w:w="2207"/>
        <w:gridCol w:w="2285"/>
        <w:gridCol w:w="2326"/>
        <w:gridCol w:w="2320"/>
        <w:gridCol w:w="2334"/>
        <w:gridCol w:w="2326"/>
        <w:gridCol w:w="2326"/>
        <w:gridCol w:w="2334"/>
        <w:gridCol w:w="2334"/>
      </w:tblGrid>
      <w:tr w:rsidR="00530AD9" w:rsidRPr="00386CF9" w14:paraId="14EF6943" w14:textId="13B98309" w:rsidTr="00DA6BD3">
        <w:trPr>
          <w:trHeight w:val="515"/>
        </w:trPr>
        <w:tc>
          <w:tcPr>
            <w:tcW w:w="2207" w:type="dxa"/>
            <w:tcBorders>
              <w:top w:val="nil"/>
              <w:left w:val="nil"/>
            </w:tcBorders>
          </w:tcPr>
          <w:p w14:paraId="208F2728" w14:textId="77777777" w:rsidR="00530AD9" w:rsidRPr="00386CF9" w:rsidRDefault="00530AD9" w:rsidP="00DD378F">
            <w:pPr>
              <w:rPr>
                <w:sz w:val="22"/>
                <w:szCs w:val="22"/>
              </w:rPr>
            </w:pPr>
          </w:p>
        </w:tc>
        <w:tc>
          <w:tcPr>
            <w:tcW w:w="9265" w:type="dxa"/>
            <w:gridSpan w:val="4"/>
            <w:vAlign w:val="center"/>
          </w:tcPr>
          <w:p w14:paraId="2EDDFF67" w14:textId="1F969EA0" w:rsidR="00530AD9" w:rsidRPr="00386CF9" w:rsidRDefault="00530AD9" w:rsidP="0095599D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UC5AC/cell</w:t>
            </w:r>
          </w:p>
        </w:tc>
        <w:tc>
          <w:tcPr>
            <w:tcW w:w="9320" w:type="dxa"/>
            <w:gridSpan w:val="4"/>
            <w:vAlign w:val="center"/>
          </w:tcPr>
          <w:p w14:paraId="4EE4B727" w14:textId="5809DED1" w:rsidR="00530AD9" w:rsidRDefault="00530AD9" w:rsidP="00DD37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R/cell</w:t>
            </w:r>
          </w:p>
        </w:tc>
      </w:tr>
      <w:tr w:rsidR="00530AD9" w:rsidRPr="00386CF9" w14:paraId="1EAC6C7A" w14:textId="37532690" w:rsidTr="00842684">
        <w:trPr>
          <w:trHeight w:val="515"/>
        </w:trPr>
        <w:tc>
          <w:tcPr>
            <w:tcW w:w="2207" w:type="dxa"/>
            <w:vAlign w:val="center"/>
          </w:tcPr>
          <w:p w14:paraId="3FA5E9B6" w14:textId="78B9FC04" w:rsidR="00530AD9" w:rsidRPr="00386CF9" w:rsidRDefault="00AE09DA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285" w:type="dxa"/>
            <w:vAlign w:val="center"/>
          </w:tcPr>
          <w:p w14:paraId="5B03B1B3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37C4FD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20" w:type="dxa"/>
            <w:vAlign w:val="center"/>
          </w:tcPr>
          <w:p w14:paraId="44962E83" w14:textId="727FC28E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1B4DC457" w14:textId="193FAC94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  <w:tc>
          <w:tcPr>
            <w:tcW w:w="2326" w:type="dxa"/>
            <w:vAlign w:val="center"/>
          </w:tcPr>
          <w:p w14:paraId="1171F847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5C4E77E2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34" w:type="dxa"/>
            <w:vAlign w:val="center"/>
          </w:tcPr>
          <w:p w14:paraId="495A0CD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0BFB4286" w14:textId="56523183" w:rsidR="00530AD9" w:rsidRPr="00386CF9" w:rsidRDefault="00530AD9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</w:tr>
      <w:tr w:rsidR="00530AD9" w:rsidRPr="00386CF9" w14:paraId="1ABCD2BD" w14:textId="4133CAD9" w:rsidTr="00842684">
        <w:trPr>
          <w:trHeight w:val="515"/>
        </w:trPr>
        <w:tc>
          <w:tcPr>
            <w:tcW w:w="2207" w:type="dxa"/>
            <w:vAlign w:val="center"/>
          </w:tcPr>
          <w:p w14:paraId="57CA5744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2285" w:type="dxa"/>
            <w:vAlign w:val="center"/>
          </w:tcPr>
          <w:p w14:paraId="0882A878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 (3.334)</w:t>
            </w:r>
          </w:p>
        </w:tc>
        <w:tc>
          <w:tcPr>
            <w:tcW w:w="2326" w:type="dxa"/>
            <w:vAlign w:val="center"/>
          </w:tcPr>
          <w:p w14:paraId="1785B221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0.055)</w:t>
            </w:r>
          </w:p>
        </w:tc>
        <w:tc>
          <w:tcPr>
            <w:tcW w:w="2320" w:type="dxa"/>
            <w:vAlign w:val="center"/>
          </w:tcPr>
          <w:p w14:paraId="51BED525" w14:textId="2A57AE29" w:rsidR="00530AD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 (0.032)</w:t>
            </w:r>
          </w:p>
        </w:tc>
        <w:tc>
          <w:tcPr>
            <w:tcW w:w="2334" w:type="dxa"/>
            <w:vAlign w:val="center"/>
          </w:tcPr>
          <w:p w14:paraId="7F0F47BE" w14:textId="0EBBD6CE" w:rsidR="00530AD9" w:rsidRPr="00386CF9" w:rsidRDefault="00AA734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326" w:type="dxa"/>
            <w:vAlign w:val="center"/>
          </w:tcPr>
          <w:p w14:paraId="0840473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 (0.614)</w:t>
            </w:r>
          </w:p>
        </w:tc>
        <w:tc>
          <w:tcPr>
            <w:tcW w:w="2326" w:type="dxa"/>
            <w:vAlign w:val="center"/>
          </w:tcPr>
          <w:p w14:paraId="24F931A5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 (0.012)</w:t>
            </w:r>
          </w:p>
        </w:tc>
        <w:tc>
          <w:tcPr>
            <w:tcW w:w="2334" w:type="dxa"/>
            <w:vAlign w:val="center"/>
          </w:tcPr>
          <w:p w14:paraId="06F25B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0.015)</w:t>
            </w:r>
          </w:p>
        </w:tc>
        <w:tc>
          <w:tcPr>
            <w:tcW w:w="2334" w:type="dxa"/>
            <w:vAlign w:val="center"/>
          </w:tcPr>
          <w:p w14:paraId="7AF9BB33" w14:textId="27B461B0" w:rsidR="00530AD9" w:rsidRDefault="008442D7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530AD9" w:rsidRPr="00386CF9" w14:paraId="27B76B6F" w14:textId="598F8199" w:rsidTr="00842684">
        <w:trPr>
          <w:trHeight w:val="515"/>
        </w:trPr>
        <w:tc>
          <w:tcPr>
            <w:tcW w:w="2207" w:type="dxa"/>
            <w:vAlign w:val="center"/>
          </w:tcPr>
          <w:p w14:paraId="58ED4F03" w14:textId="3F2356B3" w:rsidR="00530AD9" w:rsidRPr="00386CF9" w:rsidRDefault="004B1FD3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</w:p>
        </w:tc>
        <w:tc>
          <w:tcPr>
            <w:tcW w:w="2285" w:type="dxa"/>
            <w:vAlign w:val="center"/>
          </w:tcPr>
          <w:p w14:paraId="22FD0254" w14:textId="3549C97C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4B1FD3">
              <w:rPr>
                <w:sz w:val="22"/>
                <w:szCs w:val="22"/>
              </w:rPr>
              <w:t>164</w:t>
            </w:r>
            <w:r>
              <w:rPr>
                <w:sz w:val="22"/>
                <w:szCs w:val="22"/>
              </w:rPr>
              <w:t xml:space="preserve"> (</w:t>
            </w:r>
            <w:r w:rsidR="004B1FD3">
              <w:rPr>
                <w:sz w:val="22"/>
                <w:szCs w:val="22"/>
              </w:rPr>
              <w:t>3.96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F4F1AFE" w14:textId="656A3258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0</w:t>
            </w:r>
            <w:r w:rsidR="004B1FD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0" w:type="dxa"/>
            <w:vAlign w:val="center"/>
          </w:tcPr>
          <w:p w14:paraId="28E8E92F" w14:textId="2330F4A4" w:rsidR="00530AD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4B1FD3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 xml:space="preserve"> (0.0</w:t>
            </w:r>
            <w:r w:rsidR="004B1FD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2334" w:type="dxa"/>
            <w:vAlign w:val="center"/>
          </w:tcPr>
          <w:p w14:paraId="78CB713D" w14:textId="538EB48C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3</w:t>
            </w:r>
            <w:r w:rsidR="004B1FD3">
              <w:rPr>
                <w:sz w:val="22"/>
                <w:szCs w:val="22"/>
              </w:rPr>
              <w:t>7</w:t>
            </w:r>
          </w:p>
        </w:tc>
        <w:tc>
          <w:tcPr>
            <w:tcW w:w="2326" w:type="dxa"/>
            <w:vAlign w:val="center"/>
          </w:tcPr>
          <w:p w14:paraId="2FC431BD" w14:textId="2BC09684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220</w:t>
            </w:r>
            <w:r>
              <w:rPr>
                <w:sz w:val="22"/>
                <w:szCs w:val="22"/>
              </w:rPr>
              <w:t xml:space="preserve"> (0.</w:t>
            </w:r>
            <w:r w:rsidR="004B1FD3">
              <w:rPr>
                <w:sz w:val="22"/>
                <w:szCs w:val="22"/>
              </w:rPr>
              <w:t>7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14B4EDD0" w14:textId="1BAD7001" w:rsidR="00530AD9" w:rsidRPr="00386CF9" w:rsidRDefault="004B1FD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0.001)</w:t>
            </w:r>
          </w:p>
        </w:tc>
        <w:tc>
          <w:tcPr>
            <w:tcW w:w="2334" w:type="dxa"/>
            <w:vAlign w:val="center"/>
          </w:tcPr>
          <w:p w14:paraId="7C140958" w14:textId="7C1ED80A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 w:rsidR="004B1FD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0.</w:t>
            </w:r>
            <w:r w:rsidR="004B1FD3">
              <w:rPr>
                <w:sz w:val="22"/>
                <w:szCs w:val="22"/>
              </w:rPr>
              <w:t>01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716B9DF9" w14:textId="77463B47" w:rsidR="00530AD9" w:rsidRDefault="00FC2BAF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4B1FD3">
              <w:rPr>
                <w:sz w:val="22"/>
                <w:szCs w:val="22"/>
              </w:rPr>
              <w:t>6</w:t>
            </w:r>
          </w:p>
        </w:tc>
      </w:tr>
      <w:tr w:rsidR="00530AD9" w:rsidRPr="00386CF9" w14:paraId="2F77904E" w14:textId="48986007" w:rsidTr="00842684">
        <w:trPr>
          <w:trHeight w:val="515"/>
        </w:trPr>
        <w:tc>
          <w:tcPr>
            <w:tcW w:w="2207" w:type="dxa"/>
            <w:vAlign w:val="center"/>
          </w:tcPr>
          <w:p w14:paraId="42A13B8B" w14:textId="4C1FCE2D" w:rsidR="00530AD9" w:rsidRPr="00386CF9" w:rsidRDefault="004B1FD3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2285" w:type="dxa"/>
            <w:vAlign w:val="center"/>
          </w:tcPr>
          <w:p w14:paraId="3E762281" w14:textId="33A08EF2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783BF3">
              <w:rPr>
                <w:sz w:val="22"/>
                <w:szCs w:val="22"/>
              </w:rPr>
              <w:t>2</w:t>
            </w:r>
            <w:r w:rsidR="004B1FD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0.</w:t>
            </w:r>
            <w:r w:rsidR="00783BF3">
              <w:rPr>
                <w:sz w:val="22"/>
                <w:szCs w:val="22"/>
              </w:rPr>
              <w:t>0</w:t>
            </w:r>
            <w:r w:rsidR="004B1FD3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51694FD" w14:textId="4F9E55BB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4B1FD3"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 xml:space="preserve"> (0.0</w:t>
            </w:r>
            <w:r w:rsidR="004B1FD3">
              <w:rPr>
                <w:sz w:val="22"/>
                <w:szCs w:val="22"/>
              </w:rPr>
              <w:t>9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0" w:type="dxa"/>
            <w:vAlign w:val="center"/>
          </w:tcPr>
          <w:p w14:paraId="4BFDEC05" w14:textId="3B788AC6" w:rsidR="00530AD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  <w:r w:rsidR="004B1FD3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0.0</w:t>
            </w:r>
            <w:r w:rsidR="004B1FD3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5E5E9DDA" w14:textId="6171A25B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53</w:t>
            </w:r>
          </w:p>
        </w:tc>
        <w:tc>
          <w:tcPr>
            <w:tcW w:w="2326" w:type="dxa"/>
            <w:vAlign w:val="center"/>
          </w:tcPr>
          <w:p w14:paraId="6EDA9C45" w14:textId="604BE814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783BF3">
              <w:rPr>
                <w:sz w:val="22"/>
                <w:szCs w:val="22"/>
              </w:rPr>
              <w:t>1</w:t>
            </w:r>
            <w:r w:rsidR="004B1FD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0.</w:t>
            </w:r>
            <w:r w:rsidR="00783BF3">
              <w:rPr>
                <w:sz w:val="22"/>
                <w:szCs w:val="22"/>
              </w:rPr>
              <w:t>01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53A9E85E" w14:textId="2C630F29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4B1FD3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 xml:space="preserve"> (0.0</w:t>
            </w:r>
            <w:r w:rsidR="004B1FD3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38444E2B" w14:textId="6800F6BE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 w:rsidR="004B1FD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0.0</w:t>
            </w:r>
            <w:r w:rsidR="004B1FD3">
              <w:rPr>
                <w:sz w:val="22"/>
                <w:szCs w:val="22"/>
              </w:rPr>
              <w:t>0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18A8CF14" w14:textId="771C5012" w:rsidR="00530AD9" w:rsidRDefault="00783BF3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4B1FD3">
              <w:rPr>
                <w:sz w:val="22"/>
                <w:szCs w:val="22"/>
              </w:rPr>
              <w:t>2</w:t>
            </w:r>
          </w:p>
        </w:tc>
      </w:tr>
      <w:tr w:rsidR="00530AD9" w:rsidRPr="00386CF9" w14:paraId="596F4FEE" w14:textId="1F1CE046" w:rsidTr="00842684">
        <w:trPr>
          <w:trHeight w:val="515"/>
        </w:trPr>
        <w:tc>
          <w:tcPr>
            <w:tcW w:w="2207" w:type="dxa"/>
            <w:vAlign w:val="center"/>
          </w:tcPr>
          <w:p w14:paraId="18E7BB28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 value*</w:t>
            </w:r>
          </w:p>
        </w:tc>
        <w:tc>
          <w:tcPr>
            <w:tcW w:w="2285" w:type="dxa"/>
            <w:vAlign w:val="center"/>
          </w:tcPr>
          <w:p w14:paraId="0D03B790" w14:textId="5F8004A5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40</w:t>
            </w:r>
          </w:p>
        </w:tc>
        <w:tc>
          <w:tcPr>
            <w:tcW w:w="2326" w:type="dxa"/>
            <w:vAlign w:val="center"/>
          </w:tcPr>
          <w:p w14:paraId="62A5D478" w14:textId="1B870D7F" w:rsidR="00530AD9" w:rsidRPr="00386CF9" w:rsidRDefault="00783BF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31</w:t>
            </w:r>
          </w:p>
        </w:tc>
        <w:tc>
          <w:tcPr>
            <w:tcW w:w="2320" w:type="dxa"/>
            <w:vAlign w:val="center"/>
          </w:tcPr>
          <w:p w14:paraId="2A66B432" w14:textId="387DBC83" w:rsidR="00530AD9" w:rsidRPr="00783BF3" w:rsidRDefault="00783BF3" w:rsidP="0095599D">
            <w:pPr>
              <w:jc w:val="center"/>
              <w:rPr>
                <w:sz w:val="22"/>
                <w:szCs w:val="22"/>
              </w:rPr>
            </w:pPr>
            <w:r w:rsidRPr="00783BF3"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38</w:t>
            </w:r>
          </w:p>
        </w:tc>
        <w:tc>
          <w:tcPr>
            <w:tcW w:w="2334" w:type="dxa"/>
            <w:vAlign w:val="center"/>
          </w:tcPr>
          <w:p w14:paraId="0ED4F289" w14:textId="1021472E" w:rsidR="00530AD9" w:rsidRPr="00842684" w:rsidRDefault="00AE09DA" w:rsidP="0095599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2326" w:type="dxa"/>
            <w:vAlign w:val="center"/>
          </w:tcPr>
          <w:p w14:paraId="1A693DAD" w14:textId="27D71392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63</w:t>
            </w:r>
          </w:p>
        </w:tc>
        <w:tc>
          <w:tcPr>
            <w:tcW w:w="2326" w:type="dxa"/>
            <w:vAlign w:val="center"/>
          </w:tcPr>
          <w:p w14:paraId="526FC966" w14:textId="0806D6C8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783BF3">
              <w:rPr>
                <w:sz w:val="22"/>
                <w:szCs w:val="22"/>
              </w:rPr>
              <w:t>2</w:t>
            </w:r>
            <w:r w:rsidR="004B1FD3">
              <w:rPr>
                <w:sz w:val="22"/>
                <w:szCs w:val="22"/>
              </w:rPr>
              <w:t>2</w:t>
            </w:r>
          </w:p>
        </w:tc>
        <w:tc>
          <w:tcPr>
            <w:tcW w:w="2334" w:type="dxa"/>
            <w:vAlign w:val="center"/>
          </w:tcPr>
          <w:p w14:paraId="258E26B2" w14:textId="5AFA733B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B1FD3">
              <w:rPr>
                <w:sz w:val="22"/>
                <w:szCs w:val="22"/>
              </w:rPr>
              <w:t>16</w:t>
            </w:r>
          </w:p>
        </w:tc>
        <w:tc>
          <w:tcPr>
            <w:tcW w:w="2334" w:type="dxa"/>
            <w:vAlign w:val="center"/>
          </w:tcPr>
          <w:p w14:paraId="31D4A523" w14:textId="630D0BD0" w:rsidR="00530AD9" w:rsidRDefault="0075677D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 w14:paraId="2AD09FCC" w14:textId="77777777" w:rsidR="00794724" w:rsidRDefault="00794724" w:rsidP="004C0094">
      <w:pPr>
        <w:jc w:val="both"/>
      </w:pPr>
    </w:p>
    <w:p w14:paraId="52C75024" w14:textId="77777777" w:rsidR="00794724" w:rsidRDefault="00794724" w:rsidP="00794724"/>
    <w:p w14:paraId="435A55A9" w14:textId="54A3703E" w:rsidR="00794724" w:rsidRDefault="00842684" w:rsidP="00794724">
      <w:pPr>
        <w:jc w:val="both"/>
      </w:pPr>
      <w:r>
        <w:t xml:space="preserve">Supplementary material </w:t>
      </w:r>
      <w:r w:rsidR="006326B8">
        <w:t>3</w:t>
      </w:r>
      <w:r w:rsidR="00FF34DC">
        <w:t>.</w:t>
      </w:r>
      <w:r w:rsidR="00E87CB6">
        <w:t xml:space="preserve"> Impression </w:t>
      </w:r>
      <w:r w:rsidR="007E6E66">
        <w:t>Cytology</w:t>
      </w:r>
      <w:r w:rsidR="00E87CB6">
        <w:t xml:space="preserve"> Analysis</w:t>
      </w:r>
      <w:r w:rsidR="00283D0F">
        <w:t>:</w:t>
      </w:r>
      <w:r>
        <w:t xml:space="preserve"> m</w:t>
      </w:r>
      <w:r w:rsidRPr="00E72FC8">
        <w:rPr>
          <w:rFonts w:eastAsia="Calibri" w:cs="Calibri"/>
          <w:szCs w:val="22"/>
        </w:rPr>
        <w:t xml:space="preserve">ucin and HLADR levels were expressed as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MUC5AC staining and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HLADR staining divided by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>area occupied by cells, respectively</w:t>
      </w:r>
      <w:r w:rsidR="00E87CB6">
        <w:t>.</w:t>
      </w:r>
      <w:r w:rsidR="00FF34DC">
        <w:t xml:space="preserve"> </w:t>
      </w:r>
      <w:r w:rsidR="00794724">
        <w:t>* Mann-Whitney U-test</w:t>
      </w:r>
      <w:r>
        <w:t xml:space="preserve">, comparing </w:t>
      </w:r>
      <w:r w:rsidR="004B1FD3">
        <w:t>combined</w:t>
      </w:r>
      <w:r>
        <w:t xml:space="preserve"> vs </w:t>
      </w:r>
      <w:r w:rsidR="004B1FD3">
        <w:t>standalone procedures</w:t>
      </w:r>
      <w:r w:rsidR="00794724">
        <w:t xml:space="preserve">. </w:t>
      </w:r>
      <w:r w:rsidR="00AA7343">
        <w:t>**ANOVA for repeated measure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34EA3"/>
    <w:rsid w:val="000B16E9"/>
    <w:rsid w:val="000F0DF6"/>
    <w:rsid w:val="00122CFA"/>
    <w:rsid w:val="00134E7F"/>
    <w:rsid w:val="001459D1"/>
    <w:rsid w:val="001E11C0"/>
    <w:rsid w:val="00212D56"/>
    <w:rsid w:val="00214938"/>
    <w:rsid w:val="00283D0F"/>
    <w:rsid w:val="00290333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455FA3"/>
    <w:rsid w:val="00460BEE"/>
    <w:rsid w:val="004644EF"/>
    <w:rsid w:val="00467E18"/>
    <w:rsid w:val="004876AE"/>
    <w:rsid w:val="004B1FD3"/>
    <w:rsid w:val="004C0094"/>
    <w:rsid w:val="004C673C"/>
    <w:rsid w:val="004E6563"/>
    <w:rsid w:val="0052104E"/>
    <w:rsid w:val="00530AD9"/>
    <w:rsid w:val="00592FA2"/>
    <w:rsid w:val="005B6773"/>
    <w:rsid w:val="00620234"/>
    <w:rsid w:val="006326B8"/>
    <w:rsid w:val="00661912"/>
    <w:rsid w:val="006660DE"/>
    <w:rsid w:val="006B48F9"/>
    <w:rsid w:val="006C06C8"/>
    <w:rsid w:val="006D6DB3"/>
    <w:rsid w:val="007422CF"/>
    <w:rsid w:val="0075677D"/>
    <w:rsid w:val="007726F0"/>
    <w:rsid w:val="00783BF3"/>
    <w:rsid w:val="00794724"/>
    <w:rsid w:val="007B023E"/>
    <w:rsid w:val="007E6E66"/>
    <w:rsid w:val="00802C36"/>
    <w:rsid w:val="008207C9"/>
    <w:rsid w:val="00841621"/>
    <w:rsid w:val="00842684"/>
    <w:rsid w:val="008442D7"/>
    <w:rsid w:val="008517FF"/>
    <w:rsid w:val="00857593"/>
    <w:rsid w:val="00887356"/>
    <w:rsid w:val="008A4917"/>
    <w:rsid w:val="008C0173"/>
    <w:rsid w:val="0095599D"/>
    <w:rsid w:val="00990685"/>
    <w:rsid w:val="009A7369"/>
    <w:rsid w:val="00A94879"/>
    <w:rsid w:val="00A97DA4"/>
    <w:rsid w:val="00AA7343"/>
    <w:rsid w:val="00AB39D2"/>
    <w:rsid w:val="00AB46DD"/>
    <w:rsid w:val="00AD06DF"/>
    <w:rsid w:val="00AE09DA"/>
    <w:rsid w:val="00B93CE7"/>
    <w:rsid w:val="00BA0C9B"/>
    <w:rsid w:val="00BE78F1"/>
    <w:rsid w:val="00C8254F"/>
    <w:rsid w:val="00CB3FB9"/>
    <w:rsid w:val="00CC518C"/>
    <w:rsid w:val="00D004FE"/>
    <w:rsid w:val="00DB618E"/>
    <w:rsid w:val="00E313AA"/>
    <w:rsid w:val="00E67AF8"/>
    <w:rsid w:val="00E87CB6"/>
    <w:rsid w:val="00EC028F"/>
    <w:rsid w:val="00F303B1"/>
    <w:rsid w:val="00F947E8"/>
    <w:rsid w:val="00FC2BAF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0</cp:revision>
  <dcterms:created xsi:type="dcterms:W3CDTF">2024-06-17T15:46:00Z</dcterms:created>
  <dcterms:modified xsi:type="dcterms:W3CDTF">2025-05-15T10:55:00Z</dcterms:modified>
</cp:coreProperties>
</file>